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A6FFF" w14:textId="0AE845C9" w:rsidR="009900D3" w:rsidRPr="007C0F80" w:rsidRDefault="00001FF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C0F80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7C0F80">
        <w:rPr>
          <w:rFonts w:ascii="Times New Roman" w:hAnsi="Times New Roman" w:cs="Times New Roman"/>
          <w:b/>
          <w:bCs/>
          <w:sz w:val="28"/>
          <w:szCs w:val="28"/>
        </w:rPr>
        <w:t>upporting information</w:t>
      </w:r>
    </w:p>
    <w:p w14:paraId="33FFFA83" w14:textId="07AE9FF6" w:rsidR="00001FF1" w:rsidRPr="007C0F80" w:rsidRDefault="007C0F80" w:rsidP="00382D22">
      <w:pPr>
        <w:spacing w:line="276" w:lineRule="auto"/>
        <w:rPr>
          <w:rFonts w:ascii="Times New Roman" w:hAnsi="Times New Roman" w:cs="Times New Roman"/>
        </w:rPr>
      </w:pPr>
      <w:r w:rsidRPr="007C0F80">
        <w:rPr>
          <w:rFonts w:ascii="Times New Roman" w:hAnsi="Times New Roman" w:cs="Times New Roman"/>
          <w:b/>
          <w:bCs/>
        </w:rPr>
        <w:t>S1 Table</w:t>
      </w:r>
      <w:r w:rsidR="00001FF1" w:rsidRPr="007C0F80">
        <w:rPr>
          <w:rFonts w:ascii="Times New Roman" w:hAnsi="Times New Roman" w:cs="Times New Roman"/>
          <w:b/>
          <w:bCs/>
        </w:rPr>
        <w:t xml:space="preserve">. Inhibitory effects of various concentration of </w:t>
      </w:r>
      <w:proofErr w:type="spellStart"/>
      <w:r w:rsidR="00001FF1" w:rsidRPr="007C0F80">
        <w:rPr>
          <w:rFonts w:ascii="Times New Roman" w:hAnsi="Times New Roman" w:cs="Times New Roman"/>
          <w:b/>
          <w:bCs/>
        </w:rPr>
        <w:t>glufosinate</w:t>
      </w:r>
      <w:proofErr w:type="spellEnd"/>
      <w:r w:rsidR="00001FF1" w:rsidRPr="007C0F80">
        <w:rPr>
          <w:rFonts w:ascii="Times New Roman" w:hAnsi="Times New Roman" w:cs="Times New Roman"/>
          <w:b/>
          <w:bCs/>
        </w:rPr>
        <w:t xml:space="preserve"> on soybean</w:t>
      </w:r>
      <w:r w:rsidR="00341F96" w:rsidRPr="007C0F80">
        <w:rPr>
          <w:rFonts w:ascii="Times New Roman" w:hAnsi="Times New Roman" w:cs="Times New Roman"/>
          <w:b/>
          <w:bCs/>
        </w:rPr>
        <w:t xml:space="preserve"> </w:t>
      </w:r>
      <w:r w:rsidR="002F46BC" w:rsidRPr="007C0F80">
        <w:rPr>
          <w:rFonts w:ascii="Times New Roman" w:hAnsi="Times New Roman" w:cs="Times New Roman"/>
          <w:b/>
          <w:bCs/>
        </w:rPr>
        <w:t>‘</w:t>
      </w:r>
      <w:r w:rsidR="00341F96" w:rsidRPr="007C0F80">
        <w:rPr>
          <w:rFonts w:ascii="Times New Roman" w:hAnsi="Times New Roman" w:cs="Times New Roman"/>
          <w:b/>
          <w:bCs/>
        </w:rPr>
        <w:t>Thorne</w:t>
      </w:r>
      <w:r w:rsidR="002F46BC" w:rsidRPr="007C0F80">
        <w:rPr>
          <w:rFonts w:ascii="Times New Roman" w:hAnsi="Times New Roman" w:cs="Times New Roman"/>
          <w:b/>
          <w:bCs/>
        </w:rPr>
        <w:t>’</w:t>
      </w:r>
      <w:r w:rsidR="00001FF1" w:rsidRPr="007C0F80">
        <w:rPr>
          <w:rFonts w:ascii="Times New Roman" w:hAnsi="Times New Roman" w:cs="Times New Roman"/>
          <w:b/>
          <w:bCs/>
        </w:rPr>
        <w:t xml:space="preserve"> half-seed explant shoot induction.</w:t>
      </w:r>
      <w:r w:rsidR="00001FF1" w:rsidRPr="007C0F80">
        <w:rPr>
          <w:rFonts w:ascii="Times New Roman" w:hAnsi="Times New Roman" w:cs="Times New Roman"/>
        </w:rPr>
        <w:t xml:space="preserve"> </w:t>
      </w:r>
      <w:r w:rsidR="00340658" w:rsidRPr="007C0F80">
        <w:rPr>
          <w:rFonts w:ascii="Times New Roman" w:hAnsi="Times New Roman" w:cs="Times New Roman"/>
        </w:rPr>
        <w:t xml:space="preserve">The inhibition percentage is calculated as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number of explants without shoot</m:t>
            </m:r>
          </m:num>
          <m:den>
            <m:r>
              <w:rPr>
                <w:rFonts w:ascii="Cambria Math" w:hAnsi="Cambria Math" w:cs="Times New Roman"/>
              </w:rPr>
              <m:t>number of total explants</m:t>
            </m:r>
          </m:den>
        </m:f>
        <m:r>
          <w:rPr>
            <w:rFonts w:ascii="Cambria Math" w:hAnsi="Cambria Math" w:cs="Times New Roman"/>
          </w:rPr>
          <m:t>×100</m:t>
        </m:r>
      </m:oMath>
      <w:r w:rsidR="00340658" w:rsidRPr="007C0F80">
        <w:rPr>
          <w:rFonts w:ascii="Times New Roman" w:hAnsi="Times New Roman" w:cs="Times New Roman"/>
        </w:rPr>
        <w:t xml:space="preserve">. </w:t>
      </w:r>
      <w:r w:rsidR="00193AD5" w:rsidRPr="007C0F80">
        <w:rPr>
          <w:rFonts w:ascii="Times New Roman" w:hAnsi="Times New Roman" w:cs="Times New Roman"/>
        </w:rPr>
        <w:t xml:space="preserve">Data is present as mean </w:t>
      </w:r>
      <w:r w:rsidR="00193AD5" w:rsidRPr="007C0F80">
        <w:rPr>
          <w:rFonts w:ascii="Times New Roman" w:hAnsi="Times New Roman" w:cs="Times New Roman"/>
        </w:rPr>
        <w:sym w:font="Symbol" w:char="F0B1"/>
      </w:r>
      <w:r w:rsidR="00193AD5" w:rsidRPr="007C0F80">
        <w:rPr>
          <w:rFonts w:ascii="Times New Roman" w:hAnsi="Times New Roman" w:cs="Times New Roman"/>
        </w:rPr>
        <w:t xml:space="preserve"> standard deviation (n = 18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46F1A" w:rsidRPr="007C0F80" w14:paraId="04F63E3F" w14:textId="77777777" w:rsidTr="00193AD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5EE9" w14:textId="567F839F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0F80">
              <w:rPr>
                <w:rFonts w:ascii="Times New Roman" w:hAnsi="Times New Roman" w:cs="Times New Roman"/>
              </w:rPr>
              <w:t>Glufosinate</w:t>
            </w:r>
            <w:proofErr w:type="spellEnd"/>
            <w:r w:rsidRPr="007C0F80">
              <w:rPr>
                <w:rFonts w:ascii="Times New Roman" w:hAnsi="Times New Roman" w:cs="Times New Roman"/>
              </w:rPr>
              <w:t xml:space="preserve"> concentration (mg/L)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1F08E" w14:textId="5DAE8A40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>Inhibition percentage (</w:t>
            </w:r>
            <w:r w:rsidR="00340658" w:rsidRPr="007C0F80">
              <w:rPr>
                <w:rFonts w:ascii="Times New Roman" w:hAnsi="Times New Roman" w:cs="Times New Roman"/>
              </w:rPr>
              <w:t>%)</w:t>
            </w:r>
            <w:r w:rsidR="00340658" w:rsidRPr="007C0F80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</w:tr>
      <w:tr w:rsidR="00046F1A" w:rsidRPr="007C0F80" w14:paraId="4B20C6E5" w14:textId="77777777" w:rsidTr="00193AD5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75BEB560" w14:textId="46CC8807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30411073" w14:textId="465A1F9B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>0</w:t>
            </w:r>
          </w:p>
        </w:tc>
      </w:tr>
      <w:tr w:rsidR="00046F1A" w:rsidRPr="007C0F80" w14:paraId="6236B48D" w14:textId="77777777" w:rsidTr="00193AD5">
        <w:tc>
          <w:tcPr>
            <w:tcW w:w="4675" w:type="dxa"/>
            <w:vAlign w:val="center"/>
          </w:tcPr>
          <w:p w14:paraId="437B2518" w14:textId="2F8B61B7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75" w:type="dxa"/>
            <w:vAlign w:val="center"/>
          </w:tcPr>
          <w:p w14:paraId="664AE4C1" w14:textId="6ED8C125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 xml:space="preserve">46.7 </w:t>
            </w:r>
            <w:r w:rsidRPr="007C0F80">
              <w:rPr>
                <w:rFonts w:ascii="Times New Roman" w:hAnsi="Times New Roman" w:cs="Times New Roman"/>
              </w:rPr>
              <w:sym w:font="Symbol" w:char="F0B1"/>
            </w:r>
            <w:r w:rsidRPr="007C0F80">
              <w:rPr>
                <w:rFonts w:ascii="Times New Roman" w:hAnsi="Times New Roman" w:cs="Times New Roman"/>
              </w:rPr>
              <w:t xml:space="preserve"> 19.6</w:t>
            </w:r>
          </w:p>
        </w:tc>
      </w:tr>
      <w:tr w:rsidR="00046F1A" w:rsidRPr="007C0F80" w14:paraId="50741559" w14:textId="77777777" w:rsidTr="00193AD5">
        <w:tc>
          <w:tcPr>
            <w:tcW w:w="4675" w:type="dxa"/>
            <w:vAlign w:val="center"/>
          </w:tcPr>
          <w:p w14:paraId="67B96966" w14:textId="113075E9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5" w:type="dxa"/>
            <w:vAlign w:val="center"/>
          </w:tcPr>
          <w:p w14:paraId="4F0D68A3" w14:textId="5F9492D5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 xml:space="preserve">86.7 </w:t>
            </w:r>
            <w:r w:rsidRPr="007C0F80">
              <w:rPr>
                <w:rFonts w:ascii="Times New Roman" w:hAnsi="Times New Roman" w:cs="Times New Roman"/>
              </w:rPr>
              <w:sym w:font="Symbol" w:char="F0B1"/>
            </w:r>
            <w:r w:rsidRPr="007C0F80">
              <w:rPr>
                <w:rFonts w:ascii="Times New Roman" w:hAnsi="Times New Roman" w:cs="Times New Roman"/>
              </w:rPr>
              <w:t xml:space="preserve"> 10.9</w:t>
            </w:r>
          </w:p>
        </w:tc>
      </w:tr>
      <w:tr w:rsidR="00046F1A" w:rsidRPr="007C0F80" w14:paraId="39C8C7E8" w14:textId="77777777" w:rsidTr="00193AD5">
        <w:tc>
          <w:tcPr>
            <w:tcW w:w="4675" w:type="dxa"/>
            <w:vAlign w:val="center"/>
          </w:tcPr>
          <w:p w14:paraId="1063D2E6" w14:textId="0B28299D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5" w:type="dxa"/>
            <w:vAlign w:val="center"/>
          </w:tcPr>
          <w:p w14:paraId="609E73AE" w14:textId="0364D132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 xml:space="preserve">100 </w:t>
            </w:r>
            <w:r w:rsidRPr="007C0F80">
              <w:rPr>
                <w:rFonts w:ascii="Times New Roman" w:hAnsi="Times New Roman" w:cs="Times New Roman"/>
              </w:rPr>
              <w:sym w:font="Symbol" w:char="F0B1"/>
            </w:r>
            <w:r w:rsidRPr="007C0F80">
              <w:rPr>
                <w:rFonts w:ascii="Times New Roman" w:hAnsi="Times New Roman" w:cs="Times New Roman"/>
              </w:rPr>
              <w:t xml:space="preserve"> 0</w:t>
            </w:r>
          </w:p>
        </w:tc>
      </w:tr>
      <w:tr w:rsidR="00046F1A" w:rsidRPr="007C0F80" w14:paraId="3078ED97" w14:textId="77777777" w:rsidTr="00193AD5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66A9E61F" w14:textId="1ED127D5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1EEE211C" w14:textId="1A29AB17" w:rsidR="00046F1A" w:rsidRPr="007C0F80" w:rsidRDefault="00046F1A" w:rsidP="00193AD5">
            <w:pPr>
              <w:jc w:val="center"/>
              <w:rPr>
                <w:rFonts w:ascii="Times New Roman" w:hAnsi="Times New Roman" w:cs="Times New Roman"/>
              </w:rPr>
            </w:pPr>
            <w:r w:rsidRPr="007C0F80">
              <w:rPr>
                <w:rFonts w:ascii="Times New Roman" w:hAnsi="Times New Roman" w:cs="Times New Roman"/>
              </w:rPr>
              <w:t xml:space="preserve">100 </w:t>
            </w:r>
            <w:r w:rsidRPr="007C0F80">
              <w:rPr>
                <w:rFonts w:ascii="Times New Roman" w:hAnsi="Times New Roman" w:cs="Times New Roman"/>
              </w:rPr>
              <w:sym w:font="Symbol" w:char="F0B1"/>
            </w:r>
            <w:r w:rsidRPr="007C0F80">
              <w:rPr>
                <w:rFonts w:ascii="Times New Roman" w:hAnsi="Times New Roman" w:cs="Times New Roman"/>
              </w:rPr>
              <w:t xml:space="preserve"> 0</w:t>
            </w:r>
          </w:p>
        </w:tc>
      </w:tr>
    </w:tbl>
    <w:p w14:paraId="7E7BC2B1" w14:textId="56F1E0CE" w:rsidR="00046F1A" w:rsidRDefault="00340658">
      <w:pPr>
        <w:rPr>
          <w:rFonts w:ascii="Times New Roman" w:hAnsi="Times New Roman" w:cs="Times New Roman"/>
        </w:rPr>
      </w:pPr>
      <w:r w:rsidRPr="007C0F80">
        <w:rPr>
          <w:rFonts w:ascii="Times New Roman" w:hAnsi="Times New Roman" w:cs="Times New Roman"/>
          <w:vertAlign w:val="superscript"/>
        </w:rPr>
        <w:t>*</w:t>
      </w:r>
      <w:r w:rsidR="0071096A" w:rsidRPr="007C0F80">
        <w:rPr>
          <w:rFonts w:ascii="Times New Roman" w:hAnsi="Times New Roman" w:cs="Times New Roman"/>
        </w:rPr>
        <w:t>:</w:t>
      </w:r>
      <w:r w:rsidR="00382D22">
        <w:rPr>
          <w:rFonts w:ascii="Times New Roman" w:hAnsi="Times New Roman" w:cs="Times New Roman"/>
        </w:rPr>
        <w:t xml:space="preserve"> </w:t>
      </w:r>
      <w:r w:rsidR="00037C86" w:rsidRPr="007C0F80">
        <w:rPr>
          <w:rFonts w:ascii="Times New Roman" w:hAnsi="Times New Roman" w:cs="Times New Roman"/>
        </w:rPr>
        <w:t>T</w:t>
      </w:r>
      <w:r w:rsidRPr="007C0F80">
        <w:rPr>
          <w:rFonts w:ascii="Times New Roman" w:hAnsi="Times New Roman" w:cs="Times New Roman"/>
        </w:rPr>
        <w:t>he</w:t>
      </w:r>
      <w:r w:rsidR="00037C86" w:rsidRPr="007C0F80">
        <w:rPr>
          <w:rFonts w:ascii="Times New Roman" w:hAnsi="Times New Roman" w:cs="Times New Roman"/>
        </w:rPr>
        <w:t xml:space="preserve"> inhibition percentage is normalized by subtracting shoot induction percentage at 0 mg/L</w:t>
      </w:r>
      <w:r w:rsidR="00193AD5" w:rsidRPr="007C0F80">
        <w:rPr>
          <w:rFonts w:ascii="Times New Roman" w:hAnsi="Times New Roman" w:cs="Times New Roman"/>
        </w:rPr>
        <w:t xml:space="preserve"> of</w:t>
      </w:r>
      <w:r w:rsidR="00037C86" w:rsidRPr="007C0F80">
        <w:rPr>
          <w:rFonts w:ascii="Times New Roman" w:hAnsi="Times New Roman" w:cs="Times New Roman"/>
        </w:rPr>
        <w:t xml:space="preserve"> </w:t>
      </w:r>
      <w:proofErr w:type="spellStart"/>
      <w:r w:rsidR="00037C86" w:rsidRPr="007C0F80">
        <w:rPr>
          <w:rFonts w:ascii="Times New Roman" w:hAnsi="Times New Roman" w:cs="Times New Roman"/>
        </w:rPr>
        <w:t>glufosinate</w:t>
      </w:r>
      <w:proofErr w:type="spellEnd"/>
      <w:r w:rsidR="00037C86" w:rsidRPr="007C0F80">
        <w:rPr>
          <w:rFonts w:ascii="Times New Roman" w:hAnsi="Times New Roman" w:cs="Times New Roman"/>
        </w:rPr>
        <w:t>.</w:t>
      </w:r>
    </w:p>
    <w:p w14:paraId="376FC439" w14:textId="77777777" w:rsidR="00382D22" w:rsidRDefault="00382D22">
      <w:pPr>
        <w:rPr>
          <w:rFonts w:ascii="Times New Roman" w:hAnsi="Times New Roman" w:cs="Times New Roman"/>
        </w:rPr>
      </w:pPr>
    </w:p>
    <w:p w14:paraId="6F67EC67" w14:textId="2D2FBC23" w:rsidR="00382D22" w:rsidRPr="00382D22" w:rsidRDefault="00382D22" w:rsidP="00382D22">
      <w:pPr>
        <w:spacing w:line="276" w:lineRule="auto"/>
        <w:rPr>
          <w:rFonts w:ascii="Times New Roman" w:hAnsi="Times New Roman" w:cs="Times New Roman"/>
        </w:rPr>
      </w:pPr>
      <w:r w:rsidRPr="00382D22">
        <w:rPr>
          <w:rFonts w:ascii="Times New Roman" w:hAnsi="Times New Roman" w:cs="Times New Roman"/>
          <w:b/>
          <w:bCs/>
        </w:rPr>
        <w:t xml:space="preserve">S2 Table. Transformation efficiencies under </w:t>
      </w:r>
      <w:proofErr w:type="spellStart"/>
      <w:r w:rsidRPr="00382D22">
        <w:rPr>
          <w:rFonts w:ascii="Times New Roman" w:hAnsi="Times New Roman" w:cs="Times New Roman"/>
          <w:b/>
          <w:bCs/>
        </w:rPr>
        <w:t>tembotrione</w:t>
      </w:r>
      <w:proofErr w:type="spellEnd"/>
      <w:r w:rsidRPr="00382D22">
        <w:rPr>
          <w:rFonts w:ascii="Times New Roman" w:hAnsi="Times New Roman" w:cs="Times New Roman"/>
          <w:b/>
          <w:bCs/>
        </w:rPr>
        <w:t xml:space="preserve"> selection after various light intensities during co-cultivation. </w:t>
      </w:r>
      <w:r w:rsidRPr="00382D22">
        <w:rPr>
          <w:rFonts w:ascii="Times New Roman" w:hAnsi="Times New Roman" w:cs="Times New Roman"/>
        </w:rPr>
        <w:t xml:space="preserve">Values are present as mean 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</m:oMath>
      <w:r w:rsidRPr="00382D22">
        <w:rPr>
          <w:rFonts w:ascii="Times New Roman" w:hAnsi="Times New Roman" w:cs="Times New Roman"/>
        </w:rPr>
        <w:t xml:space="preserve"> standard error (n = 6). </w:t>
      </w:r>
    </w:p>
    <w:tbl>
      <w:tblPr>
        <w:tblW w:w="81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2250"/>
        <w:gridCol w:w="4230"/>
      </w:tblGrid>
      <w:tr w:rsidR="00382D22" w:rsidRPr="00382D22" w14:paraId="7BC6A8AA" w14:textId="77777777" w:rsidTr="00CD6523">
        <w:trPr>
          <w:trHeight w:val="20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0DAB1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ght Sour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298F5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ght Intensity</w:t>
            </w:r>
          </w:p>
          <w:p w14:paraId="5812D4FB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  <w:szCs w:val="22"/>
                </w:rPr>
                <m:t>μmol∙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2</m:t>
                  </m:r>
                </m:sup>
              </m:sSup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  <w:szCs w:val="22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1</m:t>
                  </m:r>
                </m:sup>
              </m:sSup>
            </m:oMath>
            <w:r w:rsidRPr="00382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18330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ransformation Efficiency </w:t>
            </w:r>
            <w:r w:rsidRPr="00382D2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ns</w:t>
            </w:r>
          </w:p>
          <w:p w14:paraId="3492B8C2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</w:tr>
      <w:tr w:rsidR="00382D22" w:rsidRPr="00382D22" w14:paraId="51A7268F" w14:textId="77777777" w:rsidTr="00CD6523">
        <w:trPr>
          <w:trHeight w:val="20"/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178D2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>White LE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4DBE4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49E3B" w14:textId="6DC966CD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</w:tr>
      <w:tr w:rsidR="00382D22" w:rsidRPr="00382D22" w14:paraId="6807181F" w14:textId="77777777" w:rsidTr="00CD6523">
        <w:trPr>
          <w:trHeight w:val="20"/>
          <w:jc w:val="center"/>
        </w:trPr>
        <w:tc>
          <w:tcPr>
            <w:tcW w:w="1700" w:type="dxa"/>
            <w:vMerge/>
            <w:vAlign w:val="center"/>
            <w:hideMark/>
          </w:tcPr>
          <w:p w14:paraId="147F0FB9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AE287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14956" w14:textId="654E8A86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</w:tr>
      <w:tr w:rsidR="00382D22" w:rsidRPr="00382D22" w14:paraId="3F237613" w14:textId="77777777" w:rsidTr="00CD6523">
        <w:trPr>
          <w:trHeight w:val="20"/>
          <w:jc w:val="center"/>
        </w:trPr>
        <w:tc>
          <w:tcPr>
            <w:tcW w:w="1700" w:type="dxa"/>
            <w:vMerge/>
            <w:vAlign w:val="center"/>
            <w:hideMark/>
          </w:tcPr>
          <w:p w14:paraId="733539B8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44D97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17C89" w14:textId="74D82128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</w:tr>
      <w:tr w:rsidR="00382D22" w:rsidRPr="00382D22" w14:paraId="7BD99FC0" w14:textId="77777777" w:rsidTr="00CD6523">
        <w:trPr>
          <w:trHeight w:val="20"/>
          <w:jc w:val="center"/>
        </w:trPr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759CBB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A8602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3A68F" w14:textId="44DF3BAB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</w:tr>
      <w:tr w:rsidR="00382D22" w:rsidRPr="00382D22" w14:paraId="36522C94" w14:textId="77777777" w:rsidTr="00CD6523">
        <w:trPr>
          <w:trHeight w:val="20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286DA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>Fluoresc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C4E02" w14:textId="77777777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98362" w14:textId="75AE1DA5" w:rsidR="00382D22" w:rsidRPr="00382D22" w:rsidRDefault="00382D22" w:rsidP="00CD65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382D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</w:tr>
    </w:tbl>
    <w:p w14:paraId="1FAD3C6B" w14:textId="77777777" w:rsidR="00382D22" w:rsidRPr="00A120F5" w:rsidRDefault="00382D22" w:rsidP="00382D22">
      <w:pPr>
        <w:spacing w:line="480" w:lineRule="auto"/>
      </w:pPr>
    </w:p>
    <w:p w14:paraId="623D26AC" w14:textId="00E50C4E" w:rsidR="00382D22" w:rsidRPr="007C0F80" w:rsidRDefault="00382D22">
      <w:pPr>
        <w:rPr>
          <w:rFonts w:ascii="Times New Roman" w:hAnsi="Times New Roman" w:cs="Times New Roman"/>
        </w:rPr>
      </w:pPr>
    </w:p>
    <w:sectPr w:rsidR="00382D22" w:rsidRPr="007C0F80" w:rsidSect="008F1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FF1"/>
    <w:rsid w:val="00001FF1"/>
    <w:rsid w:val="00010E55"/>
    <w:rsid w:val="00011438"/>
    <w:rsid w:val="0001339B"/>
    <w:rsid w:val="00014CC7"/>
    <w:rsid w:val="00016AC9"/>
    <w:rsid w:val="00020248"/>
    <w:rsid w:val="00021DFC"/>
    <w:rsid w:val="00025FFE"/>
    <w:rsid w:val="00031E4E"/>
    <w:rsid w:val="000339CF"/>
    <w:rsid w:val="000346E8"/>
    <w:rsid w:val="000351EE"/>
    <w:rsid w:val="00037568"/>
    <w:rsid w:val="00037C86"/>
    <w:rsid w:val="000432C0"/>
    <w:rsid w:val="00045F6B"/>
    <w:rsid w:val="00046F1A"/>
    <w:rsid w:val="00051544"/>
    <w:rsid w:val="00066CC1"/>
    <w:rsid w:val="00072957"/>
    <w:rsid w:val="00073EA1"/>
    <w:rsid w:val="000943B1"/>
    <w:rsid w:val="0009566A"/>
    <w:rsid w:val="00097A37"/>
    <w:rsid w:val="000A17CE"/>
    <w:rsid w:val="000A29A5"/>
    <w:rsid w:val="000A480B"/>
    <w:rsid w:val="000B27BE"/>
    <w:rsid w:val="000C101E"/>
    <w:rsid w:val="000C4139"/>
    <w:rsid w:val="000E1AEB"/>
    <w:rsid w:val="001109EA"/>
    <w:rsid w:val="0011395F"/>
    <w:rsid w:val="00117D77"/>
    <w:rsid w:val="001208AA"/>
    <w:rsid w:val="00124471"/>
    <w:rsid w:val="001421A2"/>
    <w:rsid w:val="00142B9F"/>
    <w:rsid w:val="00151102"/>
    <w:rsid w:val="001567D6"/>
    <w:rsid w:val="0018622F"/>
    <w:rsid w:val="00191E28"/>
    <w:rsid w:val="00193AD5"/>
    <w:rsid w:val="00196C8F"/>
    <w:rsid w:val="001A031E"/>
    <w:rsid w:val="001A1AF7"/>
    <w:rsid w:val="001A2FEE"/>
    <w:rsid w:val="001A63CE"/>
    <w:rsid w:val="001B49CE"/>
    <w:rsid w:val="001B77E4"/>
    <w:rsid w:val="001B787F"/>
    <w:rsid w:val="001D0197"/>
    <w:rsid w:val="001D0377"/>
    <w:rsid w:val="001D175D"/>
    <w:rsid w:val="001D328D"/>
    <w:rsid w:val="001E625A"/>
    <w:rsid w:val="001F1403"/>
    <w:rsid w:val="001F1C05"/>
    <w:rsid w:val="001F2C19"/>
    <w:rsid w:val="001F39B0"/>
    <w:rsid w:val="001F4F30"/>
    <w:rsid w:val="0021035A"/>
    <w:rsid w:val="00213EA6"/>
    <w:rsid w:val="00220C36"/>
    <w:rsid w:val="00221FDE"/>
    <w:rsid w:val="00222FA7"/>
    <w:rsid w:val="002313FF"/>
    <w:rsid w:val="00232F6B"/>
    <w:rsid w:val="00242EB9"/>
    <w:rsid w:val="00246B0A"/>
    <w:rsid w:val="00253EFB"/>
    <w:rsid w:val="0026314B"/>
    <w:rsid w:val="002641F4"/>
    <w:rsid w:val="0026627C"/>
    <w:rsid w:val="0027374A"/>
    <w:rsid w:val="00277211"/>
    <w:rsid w:val="00290E7F"/>
    <w:rsid w:val="00292BEF"/>
    <w:rsid w:val="002A49B8"/>
    <w:rsid w:val="002B02B2"/>
    <w:rsid w:val="002B69B4"/>
    <w:rsid w:val="002B6F1A"/>
    <w:rsid w:val="002C2A7E"/>
    <w:rsid w:val="002D01C1"/>
    <w:rsid w:val="002D31DF"/>
    <w:rsid w:val="002F1B30"/>
    <w:rsid w:val="002F46BC"/>
    <w:rsid w:val="00305A66"/>
    <w:rsid w:val="00310A75"/>
    <w:rsid w:val="00312A67"/>
    <w:rsid w:val="003326DD"/>
    <w:rsid w:val="00333FF3"/>
    <w:rsid w:val="00336B94"/>
    <w:rsid w:val="00340658"/>
    <w:rsid w:val="00341F96"/>
    <w:rsid w:val="00343E24"/>
    <w:rsid w:val="00345432"/>
    <w:rsid w:val="00370D1B"/>
    <w:rsid w:val="00371BFA"/>
    <w:rsid w:val="00371D3D"/>
    <w:rsid w:val="00382D22"/>
    <w:rsid w:val="003830E4"/>
    <w:rsid w:val="0038395D"/>
    <w:rsid w:val="003A0E59"/>
    <w:rsid w:val="003A2098"/>
    <w:rsid w:val="003B4107"/>
    <w:rsid w:val="003B41E2"/>
    <w:rsid w:val="003B61A9"/>
    <w:rsid w:val="003B7033"/>
    <w:rsid w:val="003C0DA8"/>
    <w:rsid w:val="003C7E16"/>
    <w:rsid w:val="003D093A"/>
    <w:rsid w:val="003D36BD"/>
    <w:rsid w:val="003E34CE"/>
    <w:rsid w:val="003E49E5"/>
    <w:rsid w:val="003E6CA2"/>
    <w:rsid w:val="003E77F7"/>
    <w:rsid w:val="003F3AAA"/>
    <w:rsid w:val="00400AF5"/>
    <w:rsid w:val="00404E86"/>
    <w:rsid w:val="00406CE7"/>
    <w:rsid w:val="00412972"/>
    <w:rsid w:val="004213B1"/>
    <w:rsid w:val="00423EA1"/>
    <w:rsid w:val="00424A31"/>
    <w:rsid w:val="00425A75"/>
    <w:rsid w:val="00427854"/>
    <w:rsid w:val="00435097"/>
    <w:rsid w:val="00435A5A"/>
    <w:rsid w:val="00440EA2"/>
    <w:rsid w:val="004460B6"/>
    <w:rsid w:val="00446618"/>
    <w:rsid w:val="00457E71"/>
    <w:rsid w:val="00460E95"/>
    <w:rsid w:val="004656F9"/>
    <w:rsid w:val="00476F09"/>
    <w:rsid w:val="004B3875"/>
    <w:rsid w:val="004B6546"/>
    <w:rsid w:val="004C7CC6"/>
    <w:rsid w:val="004D3D37"/>
    <w:rsid w:val="004D67C1"/>
    <w:rsid w:val="004E6C34"/>
    <w:rsid w:val="004F1668"/>
    <w:rsid w:val="004F4F8E"/>
    <w:rsid w:val="00503CFF"/>
    <w:rsid w:val="00512B3D"/>
    <w:rsid w:val="00513F27"/>
    <w:rsid w:val="00520C01"/>
    <w:rsid w:val="0052162F"/>
    <w:rsid w:val="005236AD"/>
    <w:rsid w:val="00527121"/>
    <w:rsid w:val="005305F8"/>
    <w:rsid w:val="00532BDC"/>
    <w:rsid w:val="00547A0C"/>
    <w:rsid w:val="00552185"/>
    <w:rsid w:val="005659D6"/>
    <w:rsid w:val="00567094"/>
    <w:rsid w:val="0056735C"/>
    <w:rsid w:val="005759AE"/>
    <w:rsid w:val="00591484"/>
    <w:rsid w:val="005A2B30"/>
    <w:rsid w:val="005A3DA3"/>
    <w:rsid w:val="005A5BC3"/>
    <w:rsid w:val="005B2A13"/>
    <w:rsid w:val="005D404D"/>
    <w:rsid w:val="005D5C4D"/>
    <w:rsid w:val="005D72EB"/>
    <w:rsid w:val="0060324F"/>
    <w:rsid w:val="00607910"/>
    <w:rsid w:val="00620042"/>
    <w:rsid w:val="00621FEC"/>
    <w:rsid w:val="00630EEC"/>
    <w:rsid w:val="0064484B"/>
    <w:rsid w:val="00652D2C"/>
    <w:rsid w:val="00657B94"/>
    <w:rsid w:val="006601C4"/>
    <w:rsid w:val="006731E3"/>
    <w:rsid w:val="0067541D"/>
    <w:rsid w:val="00675E93"/>
    <w:rsid w:val="006867F9"/>
    <w:rsid w:val="00686891"/>
    <w:rsid w:val="00691762"/>
    <w:rsid w:val="00692995"/>
    <w:rsid w:val="00693E49"/>
    <w:rsid w:val="006A0BD0"/>
    <w:rsid w:val="006B3642"/>
    <w:rsid w:val="006B54A1"/>
    <w:rsid w:val="006B6160"/>
    <w:rsid w:val="006C2038"/>
    <w:rsid w:val="006C21D2"/>
    <w:rsid w:val="006D138E"/>
    <w:rsid w:val="006D1918"/>
    <w:rsid w:val="006E0F93"/>
    <w:rsid w:val="006F3D9F"/>
    <w:rsid w:val="006F40DA"/>
    <w:rsid w:val="0070002F"/>
    <w:rsid w:val="00703B56"/>
    <w:rsid w:val="00703C01"/>
    <w:rsid w:val="00705154"/>
    <w:rsid w:val="0071096A"/>
    <w:rsid w:val="00717743"/>
    <w:rsid w:val="0072181F"/>
    <w:rsid w:val="00723475"/>
    <w:rsid w:val="00724AF6"/>
    <w:rsid w:val="00725EB4"/>
    <w:rsid w:val="007274EB"/>
    <w:rsid w:val="00732757"/>
    <w:rsid w:val="00732D3A"/>
    <w:rsid w:val="00735E20"/>
    <w:rsid w:val="00737CD0"/>
    <w:rsid w:val="00750EEF"/>
    <w:rsid w:val="00757152"/>
    <w:rsid w:val="00773A92"/>
    <w:rsid w:val="00774049"/>
    <w:rsid w:val="007742E0"/>
    <w:rsid w:val="00776089"/>
    <w:rsid w:val="0079632B"/>
    <w:rsid w:val="00796F55"/>
    <w:rsid w:val="007B2EB7"/>
    <w:rsid w:val="007C0F80"/>
    <w:rsid w:val="007C548D"/>
    <w:rsid w:val="007D086E"/>
    <w:rsid w:val="007E739D"/>
    <w:rsid w:val="007F3DCD"/>
    <w:rsid w:val="007F6BC3"/>
    <w:rsid w:val="00800735"/>
    <w:rsid w:val="00806A7E"/>
    <w:rsid w:val="0081236D"/>
    <w:rsid w:val="00814848"/>
    <w:rsid w:val="008165B1"/>
    <w:rsid w:val="008241B2"/>
    <w:rsid w:val="00835610"/>
    <w:rsid w:val="008527B1"/>
    <w:rsid w:val="00855CF5"/>
    <w:rsid w:val="008562DD"/>
    <w:rsid w:val="008606A5"/>
    <w:rsid w:val="008753D5"/>
    <w:rsid w:val="008857F5"/>
    <w:rsid w:val="00894CAC"/>
    <w:rsid w:val="00896D07"/>
    <w:rsid w:val="008A15D7"/>
    <w:rsid w:val="008A34BC"/>
    <w:rsid w:val="008B0534"/>
    <w:rsid w:val="008B397C"/>
    <w:rsid w:val="008B6933"/>
    <w:rsid w:val="008B71EC"/>
    <w:rsid w:val="008C5709"/>
    <w:rsid w:val="008D1CA6"/>
    <w:rsid w:val="008D24AA"/>
    <w:rsid w:val="008D61D2"/>
    <w:rsid w:val="008E1C69"/>
    <w:rsid w:val="008E306E"/>
    <w:rsid w:val="008E78CA"/>
    <w:rsid w:val="008F1BD9"/>
    <w:rsid w:val="008F604D"/>
    <w:rsid w:val="009052CF"/>
    <w:rsid w:val="00913ECE"/>
    <w:rsid w:val="00923801"/>
    <w:rsid w:val="0093447E"/>
    <w:rsid w:val="0093463D"/>
    <w:rsid w:val="00950717"/>
    <w:rsid w:val="00953ECE"/>
    <w:rsid w:val="00965CCA"/>
    <w:rsid w:val="009670A6"/>
    <w:rsid w:val="009731EE"/>
    <w:rsid w:val="009900D3"/>
    <w:rsid w:val="009A2806"/>
    <w:rsid w:val="009A4315"/>
    <w:rsid w:val="009B6617"/>
    <w:rsid w:val="009B6B52"/>
    <w:rsid w:val="009B7897"/>
    <w:rsid w:val="009B7B2B"/>
    <w:rsid w:val="009C07C7"/>
    <w:rsid w:val="009C5633"/>
    <w:rsid w:val="009D4129"/>
    <w:rsid w:val="009D77FA"/>
    <w:rsid w:val="009E0ADF"/>
    <w:rsid w:val="009E174C"/>
    <w:rsid w:val="009E2659"/>
    <w:rsid w:val="009E61A5"/>
    <w:rsid w:val="009E65E0"/>
    <w:rsid w:val="009F2B2E"/>
    <w:rsid w:val="009F65A2"/>
    <w:rsid w:val="00A016C2"/>
    <w:rsid w:val="00A13145"/>
    <w:rsid w:val="00A161D4"/>
    <w:rsid w:val="00A23E2B"/>
    <w:rsid w:val="00A27515"/>
    <w:rsid w:val="00A42828"/>
    <w:rsid w:val="00A43135"/>
    <w:rsid w:val="00A45B48"/>
    <w:rsid w:val="00A50085"/>
    <w:rsid w:val="00A66290"/>
    <w:rsid w:val="00A70A8B"/>
    <w:rsid w:val="00A71831"/>
    <w:rsid w:val="00A737ED"/>
    <w:rsid w:val="00A73FA4"/>
    <w:rsid w:val="00A75629"/>
    <w:rsid w:val="00A831AB"/>
    <w:rsid w:val="00A853EA"/>
    <w:rsid w:val="00A97ABD"/>
    <w:rsid w:val="00AA3E21"/>
    <w:rsid w:val="00AA6A9B"/>
    <w:rsid w:val="00AB45AA"/>
    <w:rsid w:val="00AB66AB"/>
    <w:rsid w:val="00B06E0E"/>
    <w:rsid w:val="00B17C6A"/>
    <w:rsid w:val="00B3082A"/>
    <w:rsid w:val="00B317E6"/>
    <w:rsid w:val="00B40353"/>
    <w:rsid w:val="00B44463"/>
    <w:rsid w:val="00B57B8A"/>
    <w:rsid w:val="00B65411"/>
    <w:rsid w:val="00B672A8"/>
    <w:rsid w:val="00B76860"/>
    <w:rsid w:val="00B85921"/>
    <w:rsid w:val="00B92CDB"/>
    <w:rsid w:val="00BB3100"/>
    <w:rsid w:val="00BC2316"/>
    <w:rsid w:val="00BC45C6"/>
    <w:rsid w:val="00BC556B"/>
    <w:rsid w:val="00BD0F5D"/>
    <w:rsid w:val="00BD1712"/>
    <w:rsid w:val="00BD2E86"/>
    <w:rsid w:val="00BE052F"/>
    <w:rsid w:val="00BE5EE5"/>
    <w:rsid w:val="00C01D0F"/>
    <w:rsid w:val="00C20D0D"/>
    <w:rsid w:val="00C20D49"/>
    <w:rsid w:val="00C27DEE"/>
    <w:rsid w:val="00C4022B"/>
    <w:rsid w:val="00C4187E"/>
    <w:rsid w:val="00C50ED9"/>
    <w:rsid w:val="00C569BF"/>
    <w:rsid w:val="00C74DBE"/>
    <w:rsid w:val="00C75C04"/>
    <w:rsid w:val="00C85EE2"/>
    <w:rsid w:val="00C85F80"/>
    <w:rsid w:val="00C94FA7"/>
    <w:rsid w:val="00C977CC"/>
    <w:rsid w:val="00CA40E3"/>
    <w:rsid w:val="00CC5A33"/>
    <w:rsid w:val="00CC6753"/>
    <w:rsid w:val="00CC7883"/>
    <w:rsid w:val="00CF2B68"/>
    <w:rsid w:val="00CF4B3B"/>
    <w:rsid w:val="00D04893"/>
    <w:rsid w:val="00D0626A"/>
    <w:rsid w:val="00D068C0"/>
    <w:rsid w:val="00D1208B"/>
    <w:rsid w:val="00D1341F"/>
    <w:rsid w:val="00D13574"/>
    <w:rsid w:val="00D169EE"/>
    <w:rsid w:val="00D20D3C"/>
    <w:rsid w:val="00D22193"/>
    <w:rsid w:val="00D270B2"/>
    <w:rsid w:val="00D455C8"/>
    <w:rsid w:val="00D53D79"/>
    <w:rsid w:val="00D56660"/>
    <w:rsid w:val="00D6030B"/>
    <w:rsid w:val="00D60985"/>
    <w:rsid w:val="00D60DE1"/>
    <w:rsid w:val="00D61B7A"/>
    <w:rsid w:val="00D667C3"/>
    <w:rsid w:val="00D66CA3"/>
    <w:rsid w:val="00D84653"/>
    <w:rsid w:val="00D84821"/>
    <w:rsid w:val="00D86317"/>
    <w:rsid w:val="00D9458A"/>
    <w:rsid w:val="00D9707C"/>
    <w:rsid w:val="00D972EA"/>
    <w:rsid w:val="00D9768F"/>
    <w:rsid w:val="00DA138E"/>
    <w:rsid w:val="00DB186B"/>
    <w:rsid w:val="00DB23E5"/>
    <w:rsid w:val="00DC4931"/>
    <w:rsid w:val="00DD05F0"/>
    <w:rsid w:val="00DD272E"/>
    <w:rsid w:val="00DD6EAA"/>
    <w:rsid w:val="00DF2C9E"/>
    <w:rsid w:val="00DF5877"/>
    <w:rsid w:val="00DF7068"/>
    <w:rsid w:val="00E01F09"/>
    <w:rsid w:val="00E03791"/>
    <w:rsid w:val="00E04489"/>
    <w:rsid w:val="00E05AAC"/>
    <w:rsid w:val="00E16132"/>
    <w:rsid w:val="00E1627D"/>
    <w:rsid w:val="00E16D63"/>
    <w:rsid w:val="00E21DFC"/>
    <w:rsid w:val="00E27B26"/>
    <w:rsid w:val="00E318E9"/>
    <w:rsid w:val="00E33207"/>
    <w:rsid w:val="00E42928"/>
    <w:rsid w:val="00E5296E"/>
    <w:rsid w:val="00E575CB"/>
    <w:rsid w:val="00E62642"/>
    <w:rsid w:val="00E62CB8"/>
    <w:rsid w:val="00E82B10"/>
    <w:rsid w:val="00E83642"/>
    <w:rsid w:val="00E9664A"/>
    <w:rsid w:val="00EA5652"/>
    <w:rsid w:val="00EB3C62"/>
    <w:rsid w:val="00ED766C"/>
    <w:rsid w:val="00ED7CB8"/>
    <w:rsid w:val="00EF18A0"/>
    <w:rsid w:val="00F00F27"/>
    <w:rsid w:val="00F07247"/>
    <w:rsid w:val="00F10536"/>
    <w:rsid w:val="00F1375E"/>
    <w:rsid w:val="00F257DF"/>
    <w:rsid w:val="00F2632D"/>
    <w:rsid w:val="00F31CCB"/>
    <w:rsid w:val="00F435D9"/>
    <w:rsid w:val="00F46B17"/>
    <w:rsid w:val="00F520AC"/>
    <w:rsid w:val="00F5398C"/>
    <w:rsid w:val="00F64C3A"/>
    <w:rsid w:val="00F7020D"/>
    <w:rsid w:val="00F71704"/>
    <w:rsid w:val="00F737CB"/>
    <w:rsid w:val="00F806F9"/>
    <w:rsid w:val="00F91DAB"/>
    <w:rsid w:val="00F933AB"/>
    <w:rsid w:val="00F95EC3"/>
    <w:rsid w:val="00FA0A35"/>
    <w:rsid w:val="00FA7F45"/>
    <w:rsid w:val="00FC2D02"/>
    <w:rsid w:val="00FC5FC8"/>
    <w:rsid w:val="00FD3AE2"/>
    <w:rsid w:val="00FD7341"/>
    <w:rsid w:val="00FE3A98"/>
    <w:rsid w:val="00FF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7F198"/>
  <w15:chartTrackingRefBased/>
  <w15:docId w15:val="{14771691-6F61-5943-A65A-EC812F7D2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40658"/>
    <w:rPr>
      <w:color w:val="666666"/>
    </w:rPr>
  </w:style>
  <w:style w:type="paragraph" w:styleId="ListParagraph">
    <w:name w:val="List Paragraph"/>
    <w:basedOn w:val="Normal"/>
    <w:uiPriority w:val="34"/>
    <w:qFormat/>
    <w:rsid w:val="003406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NAN</dc:creator>
  <cp:keywords/>
  <dc:description/>
  <cp:lastModifiedBy>Xiaonan Shi</cp:lastModifiedBy>
  <cp:revision>7</cp:revision>
  <dcterms:created xsi:type="dcterms:W3CDTF">2024-07-15T15:04:00Z</dcterms:created>
  <dcterms:modified xsi:type="dcterms:W3CDTF">2024-10-31T13:24:00Z</dcterms:modified>
</cp:coreProperties>
</file>